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05702" w14:textId="77777777" w:rsidR="00D22D07" w:rsidRDefault="00D22D0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D22D07" w14:paraId="464A1BCF" w14:textId="77777777" w:rsidTr="00EE6A91">
        <w:trPr>
          <w:trHeight w:val="10944"/>
        </w:trPr>
        <w:tc>
          <w:tcPr>
            <w:tcW w:w="5000" w:type="pct"/>
          </w:tcPr>
          <w:p w14:paraId="1B96ABFD" w14:textId="77777777" w:rsidR="00D22D07" w:rsidRPr="00740616" w:rsidRDefault="00B36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772662B" wp14:editId="4AC63DF6">
                      <wp:simplePos x="0" y="0"/>
                      <wp:positionH relativeFrom="column">
                        <wp:posOffset>482427</wp:posOffset>
                      </wp:positionH>
                      <wp:positionV relativeFrom="paragraph">
                        <wp:posOffset>128732</wp:posOffset>
                      </wp:positionV>
                      <wp:extent cx="1703705" cy="525838"/>
                      <wp:effectExtent l="0" t="0" r="10795" b="26670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03705" cy="52583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436CA0" w14:textId="77777777" w:rsidR="00B36F95" w:rsidRDefault="00B36F95" w:rsidP="00B36F95">
                                  <w:pPr>
                                    <w:jc w:val="center"/>
                                  </w:pPr>
                                  <w:r>
                                    <w:t>42 had no sequence data</w:t>
                                  </w:r>
                                </w:p>
                                <w:p w14:paraId="49AB0E9D" w14:textId="77777777" w:rsidR="00B36F95" w:rsidRDefault="00B36F95" w:rsidP="00B36F95">
                                  <w:pPr>
                                    <w:jc w:val="center"/>
                                  </w:pPr>
                                  <w:r>
                                    <w:t>29 had no clinical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5B57C4" id="Rectangle 105" o:spid="_x0000_s1026" style="position:absolute;margin-left:38pt;margin-top:10.15pt;width:134.15pt;height:41.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" fillcolor="white [3201]" strokecolor="black [3213]" strokeweight="1pt">
                      <v:textbox>
                        <w:txbxContent>
                          <w:p w:rsidR="00B36F95" w:rsidRDefault="00B36F95" w:rsidP="00B36F95">
                            <w:pPr>
                              <w:jc w:val="center"/>
                            </w:pPr>
                            <w:r>
                              <w:t>42 had no sequence data</w:t>
                            </w:r>
                          </w:p>
                          <w:p w:rsidR="00B36F95" w:rsidRDefault="00B36F95" w:rsidP="00B36F95">
                            <w:pPr>
                              <w:jc w:val="center"/>
                            </w:pPr>
                            <w:r>
                              <w:t>29 had no clinical dat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D22D07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3243E501" wp14:editId="71B51AA5">
                      <wp:simplePos x="0" y="0"/>
                      <wp:positionH relativeFrom="column">
                        <wp:posOffset>3036658</wp:posOffset>
                      </wp:positionH>
                      <wp:positionV relativeFrom="paragraph">
                        <wp:posOffset>60960</wp:posOffset>
                      </wp:positionV>
                      <wp:extent cx="2286000" cy="39052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0" cy="3905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42FEC6" w14:textId="77777777" w:rsidR="00D22D07" w:rsidRPr="00D22D07" w:rsidRDefault="00D22D07" w:rsidP="00D22D0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22D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40 antiretroviral-naïve people enrolled in LUTH si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809EFB" id="Rectangle 1" o:spid="_x0000_s1027" style="position:absolute;margin-left:239.1pt;margin-top:4.8pt;width:180pt;height:30.7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" fillcolor="white [3201]" strokecolor="black [3213]" strokeweight="1pt">
                      <v:textbox>
                        <w:txbxContent>
                          <w:p w:rsidR="00D22D07" w:rsidRPr="00D22D07" w:rsidRDefault="00D22D07" w:rsidP="00D22D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2D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0 antiretroviral-naïve people enrolled in LUTH sit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7E50CE97" w14:textId="77777777" w:rsidR="00D22D07" w:rsidRPr="00740616" w:rsidRDefault="00D22D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27435" w14:textId="77777777" w:rsidR="00D22D07" w:rsidRPr="00740616" w:rsidRDefault="00D22D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01111C" w14:textId="77777777" w:rsidR="00D22D07" w:rsidRPr="00740616" w:rsidRDefault="00B36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4BCC307D" wp14:editId="736D11AF">
                      <wp:simplePos x="0" y="0"/>
                      <wp:positionH relativeFrom="column">
                        <wp:posOffset>2255520</wp:posOffset>
                      </wp:positionH>
                      <wp:positionV relativeFrom="paragraph">
                        <wp:posOffset>103044</wp:posOffset>
                      </wp:positionV>
                      <wp:extent cx="1925781" cy="0"/>
                      <wp:effectExtent l="38100" t="76200" r="0" b="95250"/>
                      <wp:wrapNone/>
                      <wp:docPr id="104" name="Straight Arrow Connector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92578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D27459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4" o:spid="_x0000_s1026" type="#_x0000_t32" style="position:absolute;margin-left:177.6pt;margin-top:8.1pt;width:151.65pt;height:0;flip:x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A4C6474" wp14:editId="1FB695FA">
                      <wp:simplePos x="0" y="0"/>
                      <wp:positionH relativeFrom="column">
                        <wp:posOffset>4181590</wp:posOffset>
                      </wp:positionH>
                      <wp:positionV relativeFrom="paragraph">
                        <wp:posOffset>11834</wp:posOffset>
                      </wp:positionV>
                      <wp:extent cx="0" cy="191366"/>
                      <wp:effectExtent l="76200" t="0" r="57150" b="56515"/>
                      <wp:wrapNone/>
                      <wp:docPr id="103" name="Straight Arrow Connector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913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587BC4" id="Straight Arrow Connector 103" o:spid="_x0000_s1026" type="#_x0000_t32" style="position:absolute;margin-left:329.25pt;margin-top:.95pt;width:0;height:15.0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6BFA42C0" w14:textId="77777777" w:rsidR="00D22D07" w:rsidRPr="00740616" w:rsidRDefault="009D0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4672" behindDoc="1" locked="0" layoutInCell="1" allowOverlap="1" wp14:anchorId="3AA45783" wp14:editId="4DBDFF33">
                      <wp:simplePos x="0" y="0"/>
                      <wp:positionH relativeFrom="column">
                        <wp:posOffset>5539336</wp:posOffset>
                      </wp:positionH>
                      <wp:positionV relativeFrom="paragraph">
                        <wp:posOffset>57150</wp:posOffset>
                      </wp:positionV>
                      <wp:extent cx="443345" cy="307514"/>
                      <wp:effectExtent l="0" t="0" r="0" b="0"/>
                      <wp:wrapNone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3345" cy="30751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37993DC" w14:textId="77777777" w:rsidR="009D0D35" w:rsidRDefault="009D0D35" w:rsidP="009D0D35">
                                  <w:pPr>
                                    <w:jc w:val="center"/>
                                  </w:pPr>
                                  <w:r>
                                    <w:t>V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679DA8" id="Rectangle 114" o:spid="_x0000_s1028" style="position:absolute;margin-left:436.15pt;margin-top:4.5pt;width:34.9pt;height:24.2pt;z-index:-25151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" fillcolor="window" stroked="f" strokeweight="1pt">
                      <v:textbox>
                        <w:txbxContent>
                          <w:p w:rsidR="009D0D35" w:rsidRDefault="009D0D35" w:rsidP="009D0D35">
                            <w:pPr>
                              <w:jc w:val="center"/>
                            </w:pPr>
                            <w:r>
                              <w:t>VL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D22D07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0CF433BA" wp14:editId="0F712524">
                      <wp:simplePos x="0" y="0"/>
                      <wp:positionH relativeFrom="column">
                        <wp:posOffset>3139177</wp:posOffset>
                      </wp:positionH>
                      <wp:positionV relativeFrom="paragraph">
                        <wp:posOffset>58420</wp:posOffset>
                      </wp:positionV>
                      <wp:extent cx="2085975" cy="238125"/>
                      <wp:effectExtent l="0" t="0" r="2857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5975" cy="2381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EED783D" w14:textId="77777777" w:rsidR="00D22D07" w:rsidRPr="00D22D07" w:rsidRDefault="00D22D07" w:rsidP="00D22D0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22D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69 included in 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920336" id="Rectangle 3" o:spid="_x0000_s1029" style="position:absolute;margin-left:247.2pt;margin-top:4.6pt;width:164.25pt;height:18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" fillcolor="window" strokecolor="windowText" strokeweight="1pt">
                      <v:textbox>
                        <w:txbxContent>
                          <w:p w:rsidR="00D22D07" w:rsidRPr="00D22D07" w:rsidRDefault="00D22D07" w:rsidP="00D22D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22D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69 included in study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7ADFA8F2" w14:textId="77777777" w:rsidR="00D22D07" w:rsidRPr="00740616" w:rsidRDefault="009D0D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2AA7CE5" wp14:editId="6186141D">
                      <wp:simplePos x="0" y="0"/>
                      <wp:positionH relativeFrom="column">
                        <wp:posOffset>2313940</wp:posOffset>
                      </wp:positionH>
                      <wp:positionV relativeFrom="paragraph">
                        <wp:posOffset>48895</wp:posOffset>
                      </wp:positionV>
                      <wp:extent cx="537210" cy="345440"/>
                      <wp:effectExtent l="0" t="0" r="0" b="0"/>
                      <wp:wrapNone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7210" cy="34544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FD0D58" w14:textId="77777777" w:rsidR="009D0D35" w:rsidRDefault="009D0D35" w:rsidP="009D0D35">
                                  <w:pPr>
                                    <w:jc w:val="center"/>
                                  </w:pPr>
                                  <w:r>
                                    <w:t>CD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6BD35C" id="Rectangle 113" o:spid="_x0000_s1030" style="position:absolute;margin-left:182.2pt;margin-top:3.85pt;width:42.3pt;height:27.2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" fillcolor="white [3201]" stroked="f" strokeweight="1pt">
                      <v:textbox>
                        <w:txbxContent>
                          <w:p w:rsidR="009D0D35" w:rsidRDefault="009D0D35" w:rsidP="009D0D35">
                            <w:pPr>
                              <w:jc w:val="center"/>
                            </w:pPr>
                            <w:r>
                              <w:t>CD4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B36F9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6FBE7BD8" wp14:editId="79A2001B">
                      <wp:simplePos x="0" y="0"/>
                      <wp:positionH relativeFrom="column">
                        <wp:posOffset>2879262</wp:posOffset>
                      </wp:positionH>
                      <wp:positionV relativeFrom="paragraph">
                        <wp:posOffset>49645</wp:posOffset>
                      </wp:positionV>
                      <wp:extent cx="263237" cy="0"/>
                      <wp:effectExtent l="0" t="0" r="22860" b="19050"/>
                      <wp:wrapNone/>
                      <wp:docPr id="108" name="Straight Connecto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6323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C53C2DC" id="Straight Connector 108" o:spid="_x0000_s1026" style="position:absolute;flip:x;z-index:251796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6.7pt,3.9pt" to="247.45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B36F9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56EB08B7" wp14:editId="11BA2688">
                      <wp:simplePos x="0" y="0"/>
                      <wp:positionH relativeFrom="column">
                        <wp:posOffset>2865409</wp:posOffset>
                      </wp:positionH>
                      <wp:positionV relativeFrom="paragraph">
                        <wp:posOffset>49645</wp:posOffset>
                      </wp:positionV>
                      <wp:extent cx="0" cy="553720"/>
                      <wp:effectExtent l="76200" t="0" r="57150" b="55880"/>
                      <wp:wrapNone/>
                      <wp:docPr id="112" name="Straight Arrow Connector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5372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CB32FF" id="Straight Arrow Connector 112" o:spid="_x0000_s1026" type="#_x0000_t32" style="position:absolute;margin-left:225.6pt;margin-top:3.9pt;width:0;height:43.6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B36F9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D64DEEA" wp14:editId="11C870A1">
                      <wp:simplePos x="0" y="0"/>
                      <wp:positionH relativeFrom="column">
                        <wp:posOffset>5469601</wp:posOffset>
                      </wp:positionH>
                      <wp:positionV relativeFrom="paragraph">
                        <wp:posOffset>49645</wp:posOffset>
                      </wp:positionV>
                      <wp:extent cx="0" cy="553720"/>
                      <wp:effectExtent l="76200" t="0" r="57150" b="55880"/>
                      <wp:wrapNone/>
                      <wp:docPr id="111" name="Straight Arrow Connector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5372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9053AD" id="Straight Arrow Connector 111" o:spid="_x0000_s1026" type="#_x0000_t32" style="position:absolute;margin-left:430.7pt;margin-top:3.9pt;width:0;height:43.6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B36F95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51959E1D" wp14:editId="73DF9F44">
                      <wp:simplePos x="0" y="0"/>
                      <wp:positionH relativeFrom="column">
                        <wp:posOffset>5220681</wp:posOffset>
                      </wp:positionH>
                      <wp:positionV relativeFrom="paragraph">
                        <wp:posOffset>49645</wp:posOffset>
                      </wp:positionV>
                      <wp:extent cx="249382" cy="0"/>
                      <wp:effectExtent l="0" t="0" r="17780" b="19050"/>
                      <wp:wrapNone/>
                      <wp:docPr id="109" name="Straight Connector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49382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51C976B" id="Straight Connector 109" o:spid="_x0000_s1026" style="position:absolute;flip:x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1.1pt,3.9pt" to="430.75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4EDE0A6" wp14:editId="14D01E58">
                      <wp:simplePos x="0" y="0"/>
                      <wp:positionH relativeFrom="column">
                        <wp:posOffset>1536022</wp:posOffset>
                      </wp:positionH>
                      <wp:positionV relativeFrom="paragraph">
                        <wp:posOffset>147320</wp:posOffset>
                      </wp:positionV>
                      <wp:extent cx="546232" cy="336331"/>
                      <wp:effectExtent l="0" t="0" r="25400" b="26035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232" cy="336331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C8FCD3F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77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8FE1FC" id="Oval 81" o:spid="_x0000_s1031" style="position:absolute;margin-left:120.95pt;margin-top:11.6pt;width:43pt;height:26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7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71614D03" w14:textId="77777777" w:rsidR="00D22D07" w:rsidRPr="00740616" w:rsidRDefault="00AC4B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F28C7E0" wp14:editId="2A888ECE">
                      <wp:simplePos x="0" y="0"/>
                      <wp:positionH relativeFrom="column">
                        <wp:posOffset>3880135</wp:posOffset>
                      </wp:positionH>
                      <wp:positionV relativeFrom="paragraph">
                        <wp:posOffset>75105</wp:posOffset>
                      </wp:positionV>
                      <wp:extent cx="746234" cy="462455"/>
                      <wp:effectExtent l="19050" t="19050" r="34925" b="33020"/>
                      <wp:wrapNone/>
                      <wp:docPr id="88" name="Diamond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6234" cy="462455"/>
                              </a:xfrm>
                              <a:prstGeom prst="diamond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274723" w14:textId="77777777" w:rsidR="00740616" w:rsidRPr="00740616" w:rsidRDefault="002D11BF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718468" id="_x0000_t4" coordsize="21600,21600" o:spt="4" path="m10800,l,10800,10800,21600,21600,10800xe">
                      <v:stroke joinstyle="miter"/>
                      <v:path gradientshapeok="t" o:connecttype="rect" textboxrect="5400,5400,16200,16200"/>
                    </v:shapetype>
                    <v:shape id="Diamond 88" o:spid="_x0000_s1032" type="#_x0000_t4" style="position:absolute;margin-left:305.5pt;margin-top:5.9pt;width:58.75pt;height:36.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" fillcolor="white [3201]" strokecolor="black [3213]" strokeweight="1pt">
                      <v:textbox>
                        <w:txbxContent>
                          <w:p w:rsidR="00740616" w:rsidRPr="00740616" w:rsidRDefault="002D11BF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3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CD46B18" w14:textId="77777777" w:rsidR="00D22D07" w:rsidRPr="00740616" w:rsidRDefault="00D22D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D4D10" w14:textId="77777777" w:rsidR="00D22D07" w:rsidRPr="00740616" w:rsidRDefault="00D22D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23461" w14:textId="77777777" w:rsidR="00D22D07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3DB31AD" wp14:editId="1B0DA692">
                      <wp:simplePos x="0" y="0"/>
                      <wp:positionH relativeFrom="column">
                        <wp:posOffset>1817</wp:posOffset>
                      </wp:positionH>
                      <wp:positionV relativeFrom="paragraph">
                        <wp:posOffset>15327</wp:posOffset>
                      </wp:positionV>
                      <wp:extent cx="850392" cy="325821"/>
                      <wp:effectExtent l="0" t="0" r="26035" b="1714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0B1AE52" w14:textId="77777777" w:rsidR="00733DCD" w:rsidRPr="00740616" w:rsidRDefault="005F0495" w:rsidP="00733D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mont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33" style="position:absolute;margin-left:.15pt;margin-top:1.2pt;width:66.95pt;height:25.6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" fillcolor="window" strokecolor="windowText" strokeweight="1pt">
                      <v:textbox>
                        <w:txbxContent>
                          <w:p w:rsidR="00733DCD" w:rsidRPr="00740616" w:rsidRDefault="005F0495" w:rsidP="00733D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month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5BBF804" wp14:editId="4726AE82">
                      <wp:simplePos x="0" y="0"/>
                      <wp:positionH relativeFrom="column">
                        <wp:posOffset>2461238</wp:posOffset>
                      </wp:positionH>
                      <wp:positionV relativeFrom="paragraph">
                        <wp:posOffset>15327</wp:posOffset>
                      </wp:positionV>
                      <wp:extent cx="850392" cy="325821"/>
                      <wp:effectExtent l="0" t="0" r="26035" b="1714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5DB506A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  <w:p w14:paraId="29A8D62A" w14:textId="77777777" w:rsidR="00536ECE" w:rsidRPr="00740616" w:rsidRDefault="00536ECE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34" style="position:absolute;margin-left:193.8pt;margin-top:1.2pt;width:66.95pt;height:25.6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  <w:p w:rsidR="00536ECE" w:rsidRPr="00740616" w:rsidRDefault="00536ECE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2019136" wp14:editId="012C923F">
                      <wp:simplePos x="0" y="0"/>
                      <wp:positionH relativeFrom="column">
                        <wp:posOffset>4920659</wp:posOffset>
                      </wp:positionH>
                      <wp:positionV relativeFrom="paragraph">
                        <wp:posOffset>15327</wp:posOffset>
                      </wp:positionV>
                      <wp:extent cx="850392" cy="325821"/>
                      <wp:effectExtent l="0" t="0" r="26035" b="1714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A9E36E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35" style="position:absolute;margin-left:387.45pt;margin-top:1.2pt;width:66.95pt;height:25.6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7A4057B5" w14:textId="77777777" w:rsidR="00D22D07" w:rsidRPr="00740616" w:rsidRDefault="00D22D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1BF3B" w14:textId="77777777" w:rsidR="00D22D07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5F33542" wp14:editId="7E4EEB8F">
                      <wp:simplePos x="0" y="0"/>
                      <wp:positionH relativeFrom="column">
                        <wp:posOffset>3872077</wp:posOffset>
                      </wp:positionH>
                      <wp:positionV relativeFrom="paragraph">
                        <wp:posOffset>47866</wp:posOffset>
                      </wp:positionV>
                      <wp:extent cx="746234" cy="462455"/>
                      <wp:effectExtent l="19050" t="19050" r="34925" b="33020"/>
                      <wp:wrapNone/>
                      <wp:docPr id="89" name="Diamond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6234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14927B3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129220" id="Diamond 89" o:spid="_x0000_s1036" type="#_x0000_t4" style="position:absolute;margin-left:304.9pt;margin-top:3.75pt;width:58.75pt;height:36.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4AFB656" wp14:editId="53F2DA55">
                      <wp:simplePos x="0" y="0"/>
                      <wp:positionH relativeFrom="column">
                        <wp:posOffset>1473265</wp:posOffset>
                      </wp:positionH>
                      <wp:positionV relativeFrom="paragraph">
                        <wp:posOffset>91090</wp:posOffset>
                      </wp:positionV>
                      <wp:extent cx="609293" cy="336331"/>
                      <wp:effectExtent l="0" t="0" r="19685" b="26035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293" cy="336331"/>
                              </a:xfrm>
                              <a:prstGeom prst="ellips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32A12B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88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B70AF6" id="Oval 80" o:spid="_x0000_s1037" style="position:absolute;margin-left:116pt;margin-top:7.15pt;width:48pt;height:26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" fillcolor="white [3201]" strokecolor="black [3213]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88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6AEC799" wp14:editId="1A2BEE75">
                      <wp:simplePos x="0" y="0"/>
                      <wp:positionH relativeFrom="column">
                        <wp:posOffset>5317380</wp:posOffset>
                      </wp:positionH>
                      <wp:positionV relativeFrom="paragraph">
                        <wp:posOffset>80294</wp:posOffset>
                      </wp:positionV>
                      <wp:extent cx="10510" cy="515072"/>
                      <wp:effectExtent l="38100" t="0" r="66040" b="56515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9F5290" id="Straight Arrow Connector 48" o:spid="_x0000_s1026" type="#_x0000_t32" style="position:absolute;margin-left:418.7pt;margin-top:6.3pt;width:.85pt;height:40.5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267C8FC" wp14:editId="02963428">
                      <wp:simplePos x="0" y="0"/>
                      <wp:positionH relativeFrom="column">
                        <wp:posOffset>2871142</wp:posOffset>
                      </wp:positionH>
                      <wp:positionV relativeFrom="paragraph">
                        <wp:posOffset>48983</wp:posOffset>
                      </wp:positionV>
                      <wp:extent cx="10510" cy="515072"/>
                      <wp:effectExtent l="38100" t="0" r="66040" b="56515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CDAED4" id="Straight Arrow Connector 37" o:spid="_x0000_s1026" type="#_x0000_t32" style="position:absolute;margin-left:226.05pt;margin-top:3.85pt;width:.85pt;height:40.5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53C1F34E" w14:textId="77777777" w:rsidR="002F7FFC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75B9661" wp14:editId="6FA4FBC0">
                      <wp:simplePos x="0" y="0"/>
                      <wp:positionH relativeFrom="column">
                        <wp:posOffset>4580890</wp:posOffset>
                      </wp:positionH>
                      <wp:positionV relativeFrom="paragraph">
                        <wp:posOffset>135255</wp:posOffset>
                      </wp:positionV>
                      <wp:extent cx="745490" cy="10160"/>
                      <wp:effectExtent l="38100" t="76200" r="0" b="85090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C5949B" id="Straight Arrow Connector 49" o:spid="_x0000_s1026" type="#_x0000_t32" style="position:absolute;margin-left:360.7pt;margin-top:10.65pt;width:58.7pt;height:.8pt;flip:x y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75AF6E7" wp14:editId="67BEC306">
                      <wp:simplePos x="0" y="0"/>
                      <wp:positionH relativeFrom="column">
                        <wp:posOffset>2135417</wp:posOffset>
                      </wp:positionH>
                      <wp:positionV relativeFrom="paragraph">
                        <wp:posOffset>123716</wp:posOffset>
                      </wp:positionV>
                      <wp:extent cx="745885" cy="10510"/>
                      <wp:effectExtent l="38100" t="76200" r="0" b="8509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885" cy="105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17D3B8" id="Straight Arrow Connector 41" o:spid="_x0000_s1026" type="#_x0000_t32" style="position:absolute;margin-left:168.15pt;margin-top:9.75pt;width:58.75pt;height:.85pt;flip:x y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529FCC01" w14:textId="77777777" w:rsidR="002F7FFC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225F1" w14:textId="77777777" w:rsidR="00D22D07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C4CA57B" wp14:editId="43753387">
                      <wp:simplePos x="0" y="0"/>
                      <wp:positionH relativeFrom="column">
                        <wp:posOffset>1817</wp:posOffset>
                      </wp:positionH>
                      <wp:positionV relativeFrom="paragraph">
                        <wp:posOffset>113205</wp:posOffset>
                      </wp:positionV>
                      <wp:extent cx="850392" cy="293013"/>
                      <wp:effectExtent l="0" t="0" r="26035" b="1206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29301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8D3A412" w14:textId="77777777" w:rsidR="005F0495" w:rsidRPr="00740616" w:rsidRDefault="00EE6A91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 mo</w:t>
                                  </w:r>
                                  <w:r w:rsidR="005F0495"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38" style="position:absolute;margin-left:.15pt;margin-top:8.9pt;width:66.95pt;height:23.0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" fillcolor="window" strokecolor="windowText" strokeweight="1pt">
                      <v:textbox>
                        <w:txbxContent>
                          <w:p w:rsidR="005F0495" w:rsidRPr="00740616" w:rsidRDefault="00EE6A91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 mo</w:t>
                            </w:r>
                            <w:r w:rsidR="005F0495"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246A5B4" wp14:editId="6B4F8DD4">
                      <wp:simplePos x="0" y="0"/>
                      <wp:positionH relativeFrom="column">
                        <wp:posOffset>2461238</wp:posOffset>
                      </wp:positionH>
                      <wp:positionV relativeFrom="paragraph">
                        <wp:posOffset>123715</wp:posOffset>
                      </wp:positionV>
                      <wp:extent cx="850392" cy="325821"/>
                      <wp:effectExtent l="0" t="0" r="26035" b="1714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24CB44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39" style="position:absolute;margin-left:193.8pt;margin-top:9.75pt;width:66.95pt;height:25.6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600FAFF" wp14:editId="4EA9F8A7">
                      <wp:simplePos x="0" y="0"/>
                      <wp:positionH relativeFrom="column">
                        <wp:posOffset>4920659</wp:posOffset>
                      </wp:positionH>
                      <wp:positionV relativeFrom="paragraph">
                        <wp:posOffset>123715</wp:posOffset>
                      </wp:positionV>
                      <wp:extent cx="850392" cy="325821"/>
                      <wp:effectExtent l="0" t="0" r="26035" b="1714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DF08E07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40" style="position:absolute;margin-left:387.45pt;margin-top:9.75pt;width:66.95pt;height:25.6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B5677BF" w14:textId="77777777" w:rsidR="00D22D07" w:rsidRPr="00740616" w:rsidRDefault="00D22D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CDB7C" w14:textId="77777777" w:rsidR="00D22D07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9B50DB6" wp14:editId="61DBE04C">
                      <wp:simplePos x="0" y="0"/>
                      <wp:positionH relativeFrom="column">
                        <wp:posOffset>5321935</wp:posOffset>
                      </wp:positionH>
                      <wp:positionV relativeFrom="paragraph">
                        <wp:posOffset>131445</wp:posOffset>
                      </wp:positionV>
                      <wp:extent cx="10160" cy="514985"/>
                      <wp:effectExtent l="38100" t="0" r="66040" b="56515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60" cy="514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996B7F" id="Straight Arrow Connector 50" o:spid="_x0000_s1026" type="#_x0000_t32" style="position:absolute;margin-left:419.05pt;margin-top:10.35pt;width:.8pt;height:40.5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B38B400" wp14:editId="595E4F85">
                      <wp:simplePos x="0" y="0"/>
                      <wp:positionH relativeFrom="column">
                        <wp:posOffset>4585970</wp:posOffset>
                      </wp:positionH>
                      <wp:positionV relativeFrom="paragraph">
                        <wp:posOffset>427990</wp:posOffset>
                      </wp:positionV>
                      <wp:extent cx="745490" cy="10160"/>
                      <wp:effectExtent l="38100" t="76200" r="0" b="8509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E326F5" id="Straight Arrow Connector 51" o:spid="_x0000_s1026" type="#_x0000_t32" style="position:absolute;margin-left:361.1pt;margin-top:33.7pt;width:58.7pt;height:.8pt;flip:x y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0CBD230E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21D9442" wp14:editId="13CD73E2">
                      <wp:simplePos x="0" y="0"/>
                      <wp:positionH relativeFrom="column">
                        <wp:posOffset>3775032</wp:posOffset>
                      </wp:positionH>
                      <wp:positionV relativeFrom="paragraph">
                        <wp:posOffset>34597</wp:posOffset>
                      </wp:positionV>
                      <wp:extent cx="850878" cy="462455"/>
                      <wp:effectExtent l="19050" t="19050" r="45085" b="33020"/>
                      <wp:wrapNone/>
                      <wp:docPr id="90" name="Diamond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878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F06CA7B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B4BA0D" id="Diamond 90" o:spid="_x0000_s1041" type="#_x0000_t4" style="position:absolute;margin-left:297.25pt;margin-top:2.7pt;width:67pt;height:36.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BE358A7" wp14:editId="6BCCD74E">
                      <wp:simplePos x="0" y="0"/>
                      <wp:positionH relativeFrom="column">
                        <wp:posOffset>1473265</wp:posOffset>
                      </wp:positionH>
                      <wp:positionV relativeFrom="paragraph">
                        <wp:posOffset>150210</wp:posOffset>
                      </wp:positionV>
                      <wp:extent cx="609293" cy="335915"/>
                      <wp:effectExtent l="0" t="0" r="19685" b="26035"/>
                      <wp:wrapNone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293" cy="33591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5EB8036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02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C78713" id="Oval 82" o:spid="_x0000_s1042" style="position:absolute;margin-left:116pt;margin-top:11.85pt;width:48pt;height:26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2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C6CC6F8" wp14:editId="6419E6D7">
                      <wp:simplePos x="0" y="0"/>
                      <wp:positionH relativeFrom="column">
                        <wp:posOffset>2863610</wp:posOffset>
                      </wp:positionH>
                      <wp:positionV relativeFrom="paragraph">
                        <wp:posOffset>17342</wp:posOffset>
                      </wp:positionV>
                      <wp:extent cx="10510" cy="515072"/>
                      <wp:effectExtent l="38100" t="0" r="66040" b="56515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2C0DE3" id="Straight Arrow Connector 42" o:spid="_x0000_s1026" type="#_x0000_t32" style="position:absolute;margin-left:225.5pt;margin-top:1.35pt;width:.85pt;height:40.5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4EF67F11" w14:textId="77777777" w:rsidR="002F7FFC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584BE" w14:textId="77777777" w:rsidR="002F7FFC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0B9C2A3" wp14:editId="016CBCB6">
                      <wp:simplePos x="0" y="0"/>
                      <wp:positionH relativeFrom="column">
                        <wp:posOffset>2127645</wp:posOffset>
                      </wp:positionH>
                      <wp:positionV relativeFrom="paragraph">
                        <wp:posOffset>21787</wp:posOffset>
                      </wp:positionV>
                      <wp:extent cx="745885" cy="10510"/>
                      <wp:effectExtent l="38100" t="76200" r="0" b="85090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885" cy="10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4F852A" id="Straight Arrow Connector 43" o:spid="_x0000_s1026" type="#_x0000_t32" style="position:absolute;margin-left:167.55pt;margin-top:1.7pt;width:58.75pt;height:.85pt;flip:x y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7472577E" w14:textId="77777777" w:rsidR="00733DCD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3904F42" wp14:editId="123D7936">
                      <wp:simplePos x="0" y="0"/>
                      <wp:positionH relativeFrom="column">
                        <wp:posOffset>2461238</wp:posOffset>
                      </wp:positionH>
                      <wp:positionV relativeFrom="paragraph">
                        <wp:posOffset>96564</wp:posOffset>
                      </wp:positionV>
                      <wp:extent cx="850265" cy="252248"/>
                      <wp:effectExtent l="0" t="0" r="26035" b="1460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265" cy="25224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CE81538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522C2" id="Rectangle 13" o:spid="_x0000_s1043" style="position:absolute;margin-left:193.8pt;margin-top:7.6pt;width:66.95pt;height:19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733DCD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B5FD093" wp14:editId="05D18DF1">
                      <wp:simplePos x="0" y="0"/>
                      <wp:positionH relativeFrom="column">
                        <wp:align>right</wp:align>
                      </wp:positionH>
                      <wp:positionV relativeFrom="paragraph">
                        <wp:posOffset>96520</wp:posOffset>
                      </wp:positionV>
                      <wp:extent cx="850392" cy="325821"/>
                      <wp:effectExtent l="0" t="0" r="26035" b="1714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94C52B4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F5B617" id="Rectangle 14" o:spid="_x0000_s1044" style="position:absolute;margin-left:15.75pt;margin-top:7.6pt;width:66.95pt;height:25.65pt;z-index:251683840;visibility:visible;mso-wrap-style:square;mso-width-percent:0;mso-height-percent:0;mso-wrap-distance-left:9pt;mso-wrap-distance-top:0;mso-wrap-distance-right:9pt;mso-wrap-distance-bottom:0;mso-position-horizontal:right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733DCD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33F17AA" wp14:editId="367BA8AE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69850</wp:posOffset>
                      </wp:positionV>
                      <wp:extent cx="850392" cy="325821"/>
                      <wp:effectExtent l="0" t="0" r="26035" b="1714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61DFA0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0CE9D2" id="Rectangle 12" o:spid="_x0000_s1045" style="position:absolute;margin-left:0;margin-top:5.5pt;width:66.95pt;height:25.65pt;z-index:251679744;visibility:visible;mso-wrap-style:square;mso-width-percent:0;mso-height-percent:0;mso-wrap-distance-left:9pt;mso-wrap-distance-top:0;mso-wrap-distance-right:9pt;mso-wrap-distance-bottom:0;mso-position-horizontal:left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 mo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193813F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22D1E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102DF79" wp14:editId="2643EAA4">
                      <wp:simplePos x="0" y="0"/>
                      <wp:positionH relativeFrom="column">
                        <wp:posOffset>3861566</wp:posOffset>
                      </wp:positionH>
                      <wp:positionV relativeFrom="paragraph">
                        <wp:posOffset>108782</wp:posOffset>
                      </wp:positionV>
                      <wp:extent cx="746234" cy="462455"/>
                      <wp:effectExtent l="19050" t="19050" r="34925" b="33020"/>
                      <wp:wrapNone/>
                      <wp:docPr id="91" name="Diamond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6234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FA1E62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19EF5B" id="Diamond 91" o:spid="_x0000_s1046" type="#_x0000_t4" style="position:absolute;margin-left:304.05pt;margin-top:8.55pt;width:58.75pt;height:36.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68D6C93" wp14:editId="4A8AF275">
                      <wp:simplePos x="0" y="0"/>
                      <wp:positionH relativeFrom="column">
                        <wp:posOffset>2883535</wp:posOffset>
                      </wp:positionH>
                      <wp:positionV relativeFrom="paragraph">
                        <wp:posOffset>99279</wp:posOffset>
                      </wp:positionV>
                      <wp:extent cx="10510" cy="515072"/>
                      <wp:effectExtent l="38100" t="0" r="66040" b="56515"/>
                      <wp:wrapNone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9E622C" id="Straight Arrow Connector 52" o:spid="_x0000_s1026" type="#_x0000_t32" style="position:absolute;margin-left:227.05pt;margin-top:7.8pt;width:.85pt;height:40.5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0419D2EF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4F844F0A" wp14:editId="21D918FD">
                      <wp:simplePos x="0" y="0"/>
                      <wp:positionH relativeFrom="column">
                        <wp:posOffset>1528795</wp:posOffset>
                      </wp:positionH>
                      <wp:positionV relativeFrom="paragraph">
                        <wp:posOffset>17671</wp:posOffset>
                      </wp:positionV>
                      <wp:extent cx="609293" cy="335915"/>
                      <wp:effectExtent l="0" t="0" r="19685" b="26035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293" cy="33591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5EBF08D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54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99C085" id="Oval 83" o:spid="_x0000_s1047" style="position:absolute;margin-left:120.4pt;margin-top:1.4pt;width:48pt;height:26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4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0A05A09" wp14:editId="42AAC09E">
                      <wp:simplePos x="0" y="0"/>
                      <wp:positionH relativeFrom="column">
                        <wp:posOffset>5332730</wp:posOffset>
                      </wp:positionH>
                      <wp:positionV relativeFrom="paragraph">
                        <wp:posOffset>16510</wp:posOffset>
                      </wp:positionV>
                      <wp:extent cx="10160" cy="514985"/>
                      <wp:effectExtent l="38100" t="0" r="66040" b="56515"/>
                      <wp:wrapNone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60" cy="514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F3F929" id="Straight Arrow Connector 54" o:spid="_x0000_s1026" type="#_x0000_t32" style="position:absolute;margin-left:419.9pt;margin-top:1.3pt;width:.8pt;height:40.5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6DBDD830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BAC53D4" wp14:editId="0D18AB1C">
                      <wp:simplePos x="0" y="0"/>
                      <wp:positionH relativeFrom="column">
                        <wp:posOffset>4596765</wp:posOffset>
                      </wp:positionH>
                      <wp:positionV relativeFrom="paragraph">
                        <wp:posOffset>81915</wp:posOffset>
                      </wp:positionV>
                      <wp:extent cx="745490" cy="10160"/>
                      <wp:effectExtent l="38100" t="76200" r="0" b="85090"/>
                      <wp:wrapNone/>
                      <wp:docPr id="55" name="Straight Arrow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B8B276" id="Straight Arrow Connector 55" o:spid="_x0000_s1026" type="#_x0000_t32" style="position:absolute;margin-left:361.95pt;margin-top:6.45pt;width:58.7pt;height:.8pt;flip:x y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6690267" wp14:editId="058DE9DC">
                      <wp:simplePos x="0" y="0"/>
                      <wp:positionH relativeFrom="column">
                        <wp:posOffset>2147570</wp:posOffset>
                      </wp:positionH>
                      <wp:positionV relativeFrom="paragraph">
                        <wp:posOffset>72609</wp:posOffset>
                      </wp:positionV>
                      <wp:extent cx="745885" cy="10510"/>
                      <wp:effectExtent l="38100" t="76200" r="0" b="85090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885" cy="10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5CB3AE" id="Straight Arrow Connector 53" o:spid="_x0000_s1026" type="#_x0000_t32" style="position:absolute;margin-left:169.1pt;margin-top:5.7pt;width:58.75pt;height:.85pt;flip:x y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271BA093" w14:textId="77777777" w:rsidR="002F7FFC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BFA0C" w14:textId="77777777" w:rsidR="00733DCD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051587E" wp14:editId="3BBC9CC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0261</wp:posOffset>
                      </wp:positionV>
                      <wp:extent cx="850392" cy="325821"/>
                      <wp:effectExtent l="0" t="0" r="26035" b="1714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2E0E9B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9BC4C" id="Rectangle 15" o:spid="_x0000_s1048" style="position:absolute;margin-left:0;margin-top:2.4pt;width:66.95pt;height:25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 mo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DD6A727" wp14:editId="3ED7537E">
                      <wp:simplePos x="0" y="0"/>
                      <wp:positionH relativeFrom="column">
                        <wp:posOffset>2451385</wp:posOffset>
                      </wp:positionH>
                      <wp:positionV relativeFrom="paragraph">
                        <wp:posOffset>60895</wp:posOffset>
                      </wp:positionV>
                      <wp:extent cx="850392" cy="325821"/>
                      <wp:effectExtent l="0" t="0" r="26035" b="1714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4932F3C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EF0E0F" id="Rectangle 16" o:spid="_x0000_s1049" style="position:absolute;margin-left:193pt;margin-top:4.8pt;width:66.95pt;height:25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733DCD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5AAD7D2" wp14:editId="66268554">
                      <wp:simplePos x="0" y="0"/>
                      <wp:positionH relativeFrom="column">
                        <wp:align>right</wp:align>
                      </wp:positionH>
                      <wp:positionV relativeFrom="paragraph">
                        <wp:posOffset>89163</wp:posOffset>
                      </wp:positionV>
                      <wp:extent cx="850392" cy="325821"/>
                      <wp:effectExtent l="0" t="0" r="26035" b="1714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F72A139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D8106B" id="Rectangle 17" o:spid="_x0000_s1050" style="position:absolute;margin-left:15.75pt;margin-top:7pt;width:66.95pt;height:25.65pt;z-index:251689984;visibility:visible;mso-wrap-style:square;mso-width-percent:0;mso-height-percent:0;mso-wrap-distance-left:9pt;mso-wrap-distance-top:0;mso-wrap-distance-right:9pt;mso-wrap-distance-bottom:0;mso-position-horizontal:right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CE4859D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6970E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ED5D2E3" wp14:editId="1C083378">
                      <wp:simplePos x="0" y="0"/>
                      <wp:positionH relativeFrom="column">
                        <wp:posOffset>3841400</wp:posOffset>
                      </wp:positionH>
                      <wp:positionV relativeFrom="paragraph">
                        <wp:posOffset>120912</wp:posOffset>
                      </wp:positionV>
                      <wp:extent cx="850878" cy="462455"/>
                      <wp:effectExtent l="19050" t="19050" r="45085" b="33020"/>
                      <wp:wrapNone/>
                      <wp:docPr id="94" name="Diamond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878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F6D617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0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49036" id="Diamond 94" o:spid="_x0000_s1051" type="#_x0000_t4" style="position:absolute;margin-left:302.45pt;margin-top:9.5pt;width:67pt;height:36.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1AB56BE" wp14:editId="252B69D4">
                      <wp:simplePos x="0" y="0"/>
                      <wp:positionH relativeFrom="column">
                        <wp:posOffset>5343306</wp:posOffset>
                      </wp:positionH>
                      <wp:positionV relativeFrom="paragraph">
                        <wp:posOffset>133481</wp:posOffset>
                      </wp:positionV>
                      <wp:extent cx="10510" cy="515072"/>
                      <wp:effectExtent l="38100" t="0" r="66040" b="56515"/>
                      <wp:wrapNone/>
                      <wp:docPr id="56" name="Straight Arrow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7EEC43" id="Straight Arrow Connector 56" o:spid="_x0000_s1026" type="#_x0000_t32" style="position:absolute;margin-left:420.75pt;margin-top:10.5pt;width:.85pt;height:40.5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7A3D9E58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D87A357" wp14:editId="2792095D">
                      <wp:simplePos x="0" y="0"/>
                      <wp:positionH relativeFrom="column">
                        <wp:posOffset>1538605</wp:posOffset>
                      </wp:positionH>
                      <wp:positionV relativeFrom="paragraph">
                        <wp:posOffset>50165</wp:posOffset>
                      </wp:positionV>
                      <wp:extent cx="608965" cy="335915"/>
                      <wp:effectExtent l="0" t="0" r="19685" b="26035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965" cy="33591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E6C8B5F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652CC8" id="Oval 84" o:spid="_x0000_s1052" style="position:absolute;margin-left:121.15pt;margin-top:3.95pt;width:47.95pt;height:26.4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87DF693" wp14:editId="03692B51">
                      <wp:simplePos x="0" y="0"/>
                      <wp:positionH relativeFrom="column">
                        <wp:posOffset>2873375</wp:posOffset>
                      </wp:positionH>
                      <wp:positionV relativeFrom="paragraph">
                        <wp:posOffset>-13970</wp:posOffset>
                      </wp:positionV>
                      <wp:extent cx="10160" cy="514985"/>
                      <wp:effectExtent l="38100" t="0" r="66040" b="56515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60" cy="514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408E58" id="Straight Arrow Connector 46" o:spid="_x0000_s1026" type="#_x0000_t32" style="position:absolute;margin-left:226.25pt;margin-top:-1.1pt;width:.8pt;height:40.5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28F080E5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4AF6198" wp14:editId="073FF3A4">
                      <wp:simplePos x="0" y="0"/>
                      <wp:positionH relativeFrom="column">
                        <wp:posOffset>4606925</wp:posOffset>
                      </wp:positionH>
                      <wp:positionV relativeFrom="paragraph">
                        <wp:posOffset>74383</wp:posOffset>
                      </wp:positionV>
                      <wp:extent cx="745885" cy="10510"/>
                      <wp:effectExtent l="38100" t="76200" r="0" b="85090"/>
                      <wp:wrapNone/>
                      <wp:docPr id="57" name="Straight Arrow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885" cy="10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D95374" id="Straight Arrow Connector 57" o:spid="_x0000_s1026" type="#_x0000_t32" style="position:absolute;margin-left:362.75pt;margin-top:5.85pt;width:58.75pt;height:.85pt;flip:x y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B7291F3" wp14:editId="3555FA09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62953</wp:posOffset>
                      </wp:positionV>
                      <wp:extent cx="745490" cy="10160"/>
                      <wp:effectExtent l="38100" t="76200" r="0" b="8509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35F969" id="Straight Arrow Connector 47" o:spid="_x0000_s1026" type="#_x0000_t32" style="position:absolute;margin-left:168.3pt;margin-top:4.95pt;width:58.7pt;height:.8pt;flip:x y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2D8D8C76" w14:textId="77777777" w:rsidR="002F7FFC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25858" w14:textId="77777777" w:rsidR="00733DCD" w:rsidRPr="00740616" w:rsidRDefault="002F7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E65EE2E" wp14:editId="676F3C6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231</wp:posOffset>
                      </wp:positionV>
                      <wp:extent cx="850392" cy="325821"/>
                      <wp:effectExtent l="0" t="0" r="26035" b="1714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F644E4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4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7D2CB7" id="Rectangle 18" o:spid="_x0000_s1053" style="position:absolute;margin-left:0;margin-top:3.25pt;width:66.95pt;height:25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 mo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16DA951" wp14:editId="57055719">
                      <wp:simplePos x="0" y="0"/>
                      <wp:positionH relativeFrom="column">
                        <wp:posOffset>4886675</wp:posOffset>
                      </wp:positionH>
                      <wp:positionV relativeFrom="paragraph">
                        <wp:posOffset>59996</wp:posOffset>
                      </wp:positionV>
                      <wp:extent cx="850392" cy="325821"/>
                      <wp:effectExtent l="0" t="0" r="26035" b="1714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908D6C8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E9DB99" id="Rectangle 20" o:spid="_x0000_s1054" style="position:absolute;margin-left:384.8pt;margin-top:4.7pt;width:66.95pt;height:25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2EB4FA6" wp14:editId="185B468F">
                      <wp:simplePos x="0" y="0"/>
                      <wp:positionH relativeFrom="column">
                        <wp:posOffset>2451385</wp:posOffset>
                      </wp:positionH>
                      <wp:positionV relativeFrom="paragraph">
                        <wp:posOffset>61244</wp:posOffset>
                      </wp:positionV>
                      <wp:extent cx="850392" cy="325821"/>
                      <wp:effectExtent l="0" t="0" r="26035" b="1714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DEA7CBF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345BF0" id="Rectangle 19" o:spid="_x0000_s1055" style="position:absolute;margin-left:193pt;margin-top:4.8pt;width:66.95pt;height:25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413FAC4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80006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0AE98B9" wp14:editId="4525A13C">
                      <wp:simplePos x="0" y="0"/>
                      <wp:positionH relativeFrom="column">
                        <wp:posOffset>3945539</wp:posOffset>
                      </wp:positionH>
                      <wp:positionV relativeFrom="paragraph">
                        <wp:posOffset>96016</wp:posOffset>
                      </wp:positionV>
                      <wp:extent cx="746234" cy="462455"/>
                      <wp:effectExtent l="19050" t="19050" r="34925" b="33020"/>
                      <wp:wrapNone/>
                      <wp:docPr id="92" name="Diamond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6234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8FEA8F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AD217F" id="Diamond 92" o:spid="_x0000_s1056" type="#_x0000_t4" style="position:absolute;margin-left:310.65pt;margin-top:7.55pt;width:58.75pt;height:36.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FA76532" wp14:editId="63E211C5">
                      <wp:simplePos x="0" y="0"/>
                      <wp:positionH relativeFrom="column">
                        <wp:posOffset>1527810</wp:posOffset>
                      </wp:positionH>
                      <wp:positionV relativeFrom="paragraph">
                        <wp:posOffset>93980</wp:posOffset>
                      </wp:positionV>
                      <wp:extent cx="608965" cy="335915"/>
                      <wp:effectExtent l="0" t="0" r="19685" b="26035"/>
                      <wp:wrapNone/>
                      <wp:docPr id="85" name="Ova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965" cy="33591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5FD6421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86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A357F1" id="Oval 85" o:spid="_x0000_s1057" style="position:absolute;margin-left:120.3pt;margin-top:7.4pt;width:47.95pt;height:26.4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6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2D08DE7" wp14:editId="45E0C0DE">
                      <wp:simplePos x="0" y="0"/>
                      <wp:positionH relativeFrom="column">
                        <wp:posOffset>5343656</wp:posOffset>
                      </wp:positionH>
                      <wp:positionV relativeFrom="paragraph">
                        <wp:posOffset>90805</wp:posOffset>
                      </wp:positionV>
                      <wp:extent cx="10510" cy="515072"/>
                      <wp:effectExtent l="38100" t="0" r="66040" b="56515"/>
                      <wp:wrapNone/>
                      <wp:docPr id="66" name="Straight Arrow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BAF19A" id="Straight Arrow Connector 66" o:spid="_x0000_s1026" type="#_x0000_t32" style="position:absolute;margin-left:420.75pt;margin-top:7.15pt;width:.85pt;height:40.5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A53D87E" wp14:editId="5DA53D6D">
                      <wp:simplePos x="0" y="0"/>
                      <wp:positionH relativeFrom="column">
                        <wp:posOffset>2863215</wp:posOffset>
                      </wp:positionH>
                      <wp:positionV relativeFrom="paragraph">
                        <wp:posOffset>91440</wp:posOffset>
                      </wp:positionV>
                      <wp:extent cx="10160" cy="514985"/>
                      <wp:effectExtent l="38100" t="0" r="66040" b="56515"/>
                      <wp:wrapNone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60" cy="514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217785" id="Straight Arrow Connector 58" o:spid="_x0000_s1026" type="#_x0000_t32" style="position:absolute;margin-left:225.45pt;margin-top:7.2pt;width:.8pt;height:40.5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6575E9AD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289A8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7326EC4" wp14:editId="54D02BD2">
                      <wp:simplePos x="0" y="0"/>
                      <wp:positionH relativeFrom="column">
                        <wp:posOffset>4607560</wp:posOffset>
                      </wp:positionH>
                      <wp:positionV relativeFrom="paragraph">
                        <wp:posOffset>42348</wp:posOffset>
                      </wp:positionV>
                      <wp:extent cx="745490" cy="10160"/>
                      <wp:effectExtent l="38100" t="76200" r="0" b="85090"/>
                      <wp:wrapNone/>
                      <wp:docPr id="67" name="Straight Arrow 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8BA131" id="Straight Arrow Connector 67" o:spid="_x0000_s1026" type="#_x0000_t32" style="position:absolute;margin-left:362.8pt;margin-top:3.35pt;width:58.7pt;height:.8pt;flip:x y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12DF03A" wp14:editId="6A65D236">
                      <wp:simplePos x="0" y="0"/>
                      <wp:positionH relativeFrom="column">
                        <wp:posOffset>2137761</wp:posOffset>
                      </wp:positionH>
                      <wp:positionV relativeFrom="paragraph">
                        <wp:posOffset>22313</wp:posOffset>
                      </wp:positionV>
                      <wp:extent cx="745490" cy="10160"/>
                      <wp:effectExtent l="38100" t="76200" r="0" b="85090"/>
                      <wp:wrapNone/>
                      <wp:docPr id="59" name="Straight Arrow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97D66A" id="Straight Arrow Connector 59" o:spid="_x0000_s1026" type="#_x0000_t32" style="position:absolute;margin-left:168.35pt;margin-top:1.75pt;width:58.7pt;height:.8pt;flip:x y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4BB7DCE1" w14:textId="77777777" w:rsidR="00EE6A91" w:rsidRPr="00740616" w:rsidRDefault="005D7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F3E4618" wp14:editId="7313F6C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3434</wp:posOffset>
                      </wp:positionV>
                      <wp:extent cx="850265" cy="325755"/>
                      <wp:effectExtent l="0" t="0" r="26035" b="17145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265" cy="325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36720F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6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5A4EF8" id="Rectangle 22" o:spid="_x0000_s1058" style="position:absolute;margin-left:0;margin-top:8.95pt;width:66.95pt;height:25.6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6mo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7A17E79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FF05936" wp14:editId="229B49C1">
                      <wp:simplePos x="0" y="0"/>
                      <wp:positionH relativeFrom="column">
                        <wp:posOffset>4892259</wp:posOffset>
                      </wp:positionH>
                      <wp:positionV relativeFrom="paragraph">
                        <wp:posOffset>25115</wp:posOffset>
                      </wp:positionV>
                      <wp:extent cx="850392" cy="325821"/>
                      <wp:effectExtent l="0" t="0" r="26035" b="1714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E30F6B5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6C8D41" id="Rectangle 27" o:spid="_x0000_s1059" style="position:absolute;margin-left:385.2pt;margin-top:2pt;width:66.95pt;height:25.6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2F7FFC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A69427C" wp14:editId="732872EC">
                      <wp:simplePos x="0" y="0"/>
                      <wp:positionH relativeFrom="column">
                        <wp:posOffset>2451385</wp:posOffset>
                      </wp:positionH>
                      <wp:positionV relativeFrom="paragraph">
                        <wp:posOffset>21940</wp:posOffset>
                      </wp:positionV>
                      <wp:extent cx="850265" cy="325755"/>
                      <wp:effectExtent l="0" t="0" r="26035" b="1714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265" cy="325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2D87C0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5337DC" id="Rectangle 25" o:spid="_x0000_s1060" style="position:absolute;margin-left:193pt;margin-top:1.75pt;width:66.95pt;height:25.6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97DE6E3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F60C4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1CDCCCE" wp14:editId="7F36EB73">
                      <wp:simplePos x="0" y="0"/>
                      <wp:positionH relativeFrom="column">
                        <wp:posOffset>3840809</wp:posOffset>
                      </wp:positionH>
                      <wp:positionV relativeFrom="paragraph">
                        <wp:posOffset>53844</wp:posOffset>
                      </wp:positionV>
                      <wp:extent cx="850878" cy="462455"/>
                      <wp:effectExtent l="19050" t="19050" r="45085" b="33020"/>
                      <wp:wrapNone/>
                      <wp:docPr id="95" name="Diamond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878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FA51042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1D9F2E" id="Diamond 95" o:spid="_x0000_s1061" type="#_x0000_t4" style="position:absolute;margin-left:302.45pt;margin-top:4.25pt;width:67pt;height:36.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78F39B47" wp14:editId="3498E06A">
                      <wp:simplePos x="0" y="0"/>
                      <wp:positionH relativeFrom="column">
                        <wp:posOffset>1560326</wp:posOffset>
                      </wp:positionH>
                      <wp:positionV relativeFrom="paragraph">
                        <wp:posOffset>118373</wp:posOffset>
                      </wp:positionV>
                      <wp:extent cx="609293" cy="335915"/>
                      <wp:effectExtent l="0" t="0" r="19685" b="26035"/>
                      <wp:wrapNone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293" cy="33591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72DF3E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09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BC3448" id="Oval 86" o:spid="_x0000_s1062" style="position:absolute;margin-left:122.85pt;margin-top:9.3pt;width:48pt;height:26.4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7E61274" wp14:editId="005EE514">
                      <wp:simplePos x="0" y="0"/>
                      <wp:positionH relativeFrom="column">
                        <wp:posOffset>5354168</wp:posOffset>
                      </wp:positionH>
                      <wp:positionV relativeFrom="paragraph">
                        <wp:posOffset>101315</wp:posOffset>
                      </wp:positionV>
                      <wp:extent cx="10510" cy="515072"/>
                      <wp:effectExtent l="38100" t="0" r="66040" b="56515"/>
                      <wp:wrapNone/>
                      <wp:docPr id="72" name="Straight Arrow 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86ACAD" id="Straight Arrow Connector 72" o:spid="_x0000_s1026" type="#_x0000_t32" style="position:absolute;margin-left:421.6pt;margin-top:8pt;width:.85pt;height:40.5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5386EA2F" wp14:editId="79D2F692">
                      <wp:simplePos x="0" y="0"/>
                      <wp:positionH relativeFrom="column">
                        <wp:posOffset>2863215</wp:posOffset>
                      </wp:positionH>
                      <wp:positionV relativeFrom="paragraph">
                        <wp:posOffset>80294</wp:posOffset>
                      </wp:positionV>
                      <wp:extent cx="10510" cy="515072"/>
                      <wp:effectExtent l="38100" t="0" r="66040" b="56515"/>
                      <wp:wrapNone/>
                      <wp:docPr id="68" name="Straight Arrow 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F884F6" id="Straight Arrow Connector 68" o:spid="_x0000_s1026" type="#_x0000_t32" style="position:absolute;margin-left:225.45pt;margin-top:6.3pt;width:.85pt;height:40.5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1F0011ED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D4A440A" wp14:editId="1520F6FF">
                      <wp:simplePos x="0" y="0"/>
                      <wp:positionH relativeFrom="column">
                        <wp:posOffset>4617720</wp:posOffset>
                      </wp:positionH>
                      <wp:positionV relativeFrom="paragraph">
                        <wp:posOffset>149312</wp:posOffset>
                      </wp:positionV>
                      <wp:extent cx="745490" cy="10160"/>
                      <wp:effectExtent l="38100" t="76200" r="0" b="85090"/>
                      <wp:wrapNone/>
                      <wp:docPr id="73" name="Straight Arrow Connector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0EAD98" id="Straight Arrow Connector 73" o:spid="_x0000_s1026" type="#_x0000_t32" style="position:absolute;margin-left:363.6pt;margin-top:11.75pt;width:58.7pt;height:.8pt;flip:x y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CB0536E" wp14:editId="037D5EAF">
                      <wp:simplePos x="0" y="0"/>
                      <wp:positionH relativeFrom="column">
                        <wp:posOffset>2127250</wp:posOffset>
                      </wp:positionH>
                      <wp:positionV relativeFrom="paragraph">
                        <wp:posOffset>146422</wp:posOffset>
                      </wp:positionV>
                      <wp:extent cx="745885" cy="10510"/>
                      <wp:effectExtent l="38100" t="76200" r="0" b="85090"/>
                      <wp:wrapNone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885" cy="10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4A8B6E" id="Straight Arrow Connector 69" o:spid="_x0000_s1026" type="#_x0000_t32" style="position:absolute;margin-left:167.5pt;margin-top:11.55pt;width:58.75pt;height:.85pt;flip:x y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60BC78F4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909E6" w14:textId="77777777" w:rsidR="00EE6A91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D8D8D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BA60A21" wp14:editId="2BDF9AC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488</wp:posOffset>
                      </wp:positionV>
                      <wp:extent cx="850392" cy="325821"/>
                      <wp:effectExtent l="0" t="0" r="26035" b="1714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D0A66B6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8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1FF769" id="Rectangle 23" o:spid="_x0000_s1063" style="position:absolute;margin-left:0;margin-top:.9pt;width:66.95pt;height:25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8mo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C41E22B" wp14:editId="468E5A98">
                      <wp:simplePos x="0" y="0"/>
                      <wp:positionH relativeFrom="column">
                        <wp:posOffset>4923790</wp:posOffset>
                      </wp:positionH>
                      <wp:positionV relativeFrom="paragraph">
                        <wp:posOffset>32560</wp:posOffset>
                      </wp:positionV>
                      <wp:extent cx="850392" cy="325821"/>
                      <wp:effectExtent l="0" t="0" r="26035" b="1714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0A90F42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02A2FD" id="Rectangle 28" o:spid="_x0000_s1064" style="position:absolute;margin-left:387.7pt;margin-top:2.55pt;width:66.95pt;height:25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5E36644A" wp14:editId="67B25A60">
                      <wp:simplePos x="0" y="0"/>
                      <wp:positionH relativeFrom="column">
                        <wp:posOffset>2461895</wp:posOffset>
                      </wp:positionH>
                      <wp:positionV relativeFrom="paragraph">
                        <wp:posOffset>37356</wp:posOffset>
                      </wp:positionV>
                      <wp:extent cx="850392" cy="325821"/>
                      <wp:effectExtent l="0" t="0" r="26035" b="1714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416A418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6A05D1" id="Rectangle 26" o:spid="_x0000_s1065" style="position:absolute;margin-left:193.85pt;margin-top:2.95pt;width:66.95pt;height:25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2AC41A0" w14:textId="77777777" w:rsidR="00733DCD" w:rsidRPr="00740616" w:rsidRDefault="00733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E6414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041F981" wp14:editId="3E0DA188">
                      <wp:simplePos x="0" y="0"/>
                      <wp:positionH relativeFrom="column">
                        <wp:posOffset>5353553</wp:posOffset>
                      </wp:positionH>
                      <wp:positionV relativeFrom="paragraph">
                        <wp:posOffset>100965</wp:posOffset>
                      </wp:positionV>
                      <wp:extent cx="10510" cy="515072"/>
                      <wp:effectExtent l="38100" t="0" r="66040" b="56515"/>
                      <wp:wrapNone/>
                      <wp:docPr id="97" name="Straight Arrow Connector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70C4D8" id="Straight Arrow Connector 97" o:spid="_x0000_s1026" type="#_x0000_t32" style="position:absolute;margin-left:421.55pt;margin-top:7.95pt;width:.85pt;height:40.5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2BFAA5D1" wp14:editId="49B7FA5F">
                      <wp:simplePos x="0" y="0"/>
                      <wp:positionH relativeFrom="column">
                        <wp:posOffset>3840436</wp:posOffset>
                      </wp:positionH>
                      <wp:positionV relativeFrom="paragraph">
                        <wp:posOffset>126671</wp:posOffset>
                      </wp:positionV>
                      <wp:extent cx="850878" cy="462455"/>
                      <wp:effectExtent l="19050" t="19050" r="45085" b="33020"/>
                      <wp:wrapNone/>
                      <wp:docPr id="96" name="Diamond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878" cy="462455"/>
                              </a:xfrm>
                              <a:prstGeom prst="diamond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B71FBCC" w14:textId="77777777" w:rsidR="00740616" w:rsidRPr="00740616" w:rsidRDefault="00740616" w:rsidP="0074061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349914" id="Diamond 96" o:spid="_x0000_s1066" type="#_x0000_t4" style="position:absolute;margin-left:302.4pt;margin-top:9.95pt;width:67pt;height:36.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" fillcolor="window" strokecolor="windowText" strokeweight="1pt">
                      <v:textbox>
                        <w:txbxContent>
                          <w:p w:rsidR="00740616" w:rsidRPr="00740616" w:rsidRDefault="00740616" w:rsidP="0074061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20CF83D" wp14:editId="369BFAF3">
                      <wp:simplePos x="0" y="0"/>
                      <wp:positionH relativeFrom="column">
                        <wp:posOffset>2894395</wp:posOffset>
                      </wp:positionH>
                      <wp:positionV relativeFrom="paragraph">
                        <wp:posOffset>92995</wp:posOffset>
                      </wp:positionV>
                      <wp:extent cx="10510" cy="515072"/>
                      <wp:effectExtent l="38100" t="0" r="66040" b="56515"/>
                      <wp:wrapNone/>
                      <wp:docPr id="76" name="Straight Arrow Connector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510" cy="5150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7AF628" id="Straight Arrow Connector 76" o:spid="_x0000_s1026" type="#_x0000_t32" style="position:absolute;margin-left:227.9pt;margin-top:7.3pt;width:.85pt;height:40.5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61321BA5" w14:textId="77777777" w:rsidR="00733DCD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8F71E5C" wp14:editId="5B548058">
                      <wp:simplePos x="0" y="0"/>
                      <wp:positionH relativeFrom="column">
                        <wp:posOffset>1527810</wp:posOffset>
                      </wp:positionH>
                      <wp:positionV relativeFrom="paragraph">
                        <wp:posOffset>19050</wp:posOffset>
                      </wp:positionV>
                      <wp:extent cx="608965" cy="335915"/>
                      <wp:effectExtent l="0" t="0" r="19685" b="26035"/>
                      <wp:wrapNone/>
                      <wp:docPr id="87" name="Ova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965" cy="335915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050745B" w14:textId="77777777" w:rsidR="00536ECE" w:rsidRPr="00740616" w:rsidRDefault="00536ECE" w:rsidP="00536EC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23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8F024E" id="Oval 87" o:spid="_x0000_s1067" style="position:absolute;margin-left:120.3pt;margin-top:1.5pt;width:47.95pt;height:26.4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" fillcolor="window" strokecolor="windowText" strokeweight="1pt">
                      <v:stroke joinstyle="miter"/>
                      <v:textbox>
                        <w:txbxContent>
                          <w:p w:rsidR="00536ECE" w:rsidRPr="00740616" w:rsidRDefault="00536ECE" w:rsidP="00536E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3</w:t>
                            </w: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A5B749D" w14:textId="77777777" w:rsidR="00733DCD" w:rsidRPr="00740616" w:rsidRDefault="0074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3CC9067" wp14:editId="69CC907D">
                      <wp:simplePos x="0" y="0"/>
                      <wp:positionH relativeFrom="column">
                        <wp:posOffset>4627595</wp:posOffset>
                      </wp:positionH>
                      <wp:positionV relativeFrom="paragraph">
                        <wp:posOffset>54347</wp:posOffset>
                      </wp:positionV>
                      <wp:extent cx="745490" cy="10160"/>
                      <wp:effectExtent l="38100" t="76200" r="0" b="85090"/>
                      <wp:wrapNone/>
                      <wp:docPr id="98" name="Straight Arrow Connector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35071E" id="Straight Arrow Connector 98" o:spid="_x0000_s1026" type="#_x0000_t32" style="position:absolute;margin-left:364.4pt;margin-top:4.3pt;width:58.7pt;height:.8pt;flip:x y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536ECE"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7CFF9C7" wp14:editId="30AE367D">
                      <wp:simplePos x="0" y="0"/>
                      <wp:positionH relativeFrom="column">
                        <wp:posOffset>2158365</wp:posOffset>
                      </wp:positionH>
                      <wp:positionV relativeFrom="paragraph">
                        <wp:posOffset>39677</wp:posOffset>
                      </wp:positionV>
                      <wp:extent cx="745490" cy="10160"/>
                      <wp:effectExtent l="38100" t="76200" r="0" b="85090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45490" cy="101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4FABCF" id="Straight Arrow Connector 77" o:spid="_x0000_s1026" type="#_x0000_t32" style="position:absolute;margin-left:169.95pt;margin-top:3.1pt;width:58.7pt;height:.8pt;flip:x y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0195858D" w14:textId="77777777" w:rsidR="00EE6A91" w:rsidRPr="00740616" w:rsidRDefault="00536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66D222B" wp14:editId="43C48D69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50569</wp:posOffset>
                      </wp:positionV>
                      <wp:extent cx="850265" cy="325755"/>
                      <wp:effectExtent l="0" t="0" r="26035" b="1714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265" cy="3257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829EDFE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60 month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3E10F0" id="Rectangle 24" o:spid="_x0000_s1068" style="position:absolute;margin-left:.1pt;margin-top:4pt;width:66.95pt;height:25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0 month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671BB0D" wp14:editId="3421CD9F">
                      <wp:simplePos x="0" y="0"/>
                      <wp:positionH relativeFrom="column">
                        <wp:posOffset>2460625</wp:posOffset>
                      </wp:positionH>
                      <wp:positionV relativeFrom="paragraph">
                        <wp:posOffset>144320</wp:posOffset>
                      </wp:positionV>
                      <wp:extent cx="850392" cy="325821"/>
                      <wp:effectExtent l="0" t="0" r="26035" b="1714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FB98D09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3B3F2B" id="Rectangle 29" o:spid="_x0000_s1069" style="position:absolute;margin-left:193.75pt;margin-top:11.35pt;width:66.95pt;height:25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603135E2" w14:textId="77777777" w:rsidR="00EE6A91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616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FDA15D2" wp14:editId="3C83D096">
                      <wp:simplePos x="0" y="0"/>
                      <wp:positionH relativeFrom="column">
                        <wp:posOffset>4923790</wp:posOffset>
                      </wp:positionH>
                      <wp:positionV relativeFrom="paragraph">
                        <wp:posOffset>23100</wp:posOffset>
                      </wp:positionV>
                      <wp:extent cx="850392" cy="325821"/>
                      <wp:effectExtent l="0" t="0" r="26035" b="1714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392" cy="32582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246CED9" w14:textId="77777777" w:rsidR="005F0495" w:rsidRPr="00740616" w:rsidRDefault="005F0495" w:rsidP="005F04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06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1FA361" id="Rectangle 30" o:spid="_x0000_s1070" style="position:absolute;margin-left:387.7pt;margin-top:1.8pt;width:66.95pt;height:25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" fillcolor="window" strokecolor="windowText" strokeweight="1pt">
                      <v:textbox>
                        <w:txbxContent>
                          <w:p w:rsidR="005F0495" w:rsidRPr="00740616" w:rsidRDefault="005F0495" w:rsidP="005F04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06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AECF9C4" w14:textId="77777777" w:rsidR="00EE6A91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6B143" w14:textId="77777777" w:rsidR="00EE6A91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B481B" w14:textId="77777777" w:rsidR="00EE6A91" w:rsidRPr="00740616" w:rsidRDefault="00EE6A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19B289" w14:textId="40615C1C" w:rsidR="0030167F" w:rsidRDefault="005D71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7E5E648" wp14:editId="39C01F30">
                <wp:simplePos x="0" y="0"/>
                <wp:positionH relativeFrom="column">
                  <wp:posOffset>-166427</wp:posOffset>
                </wp:positionH>
                <wp:positionV relativeFrom="paragraph">
                  <wp:posOffset>313228</wp:posOffset>
                </wp:positionV>
                <wp:extent cx="346364" cy="96981"/>
                <wp:effectExtent l="0" t="0" r="15875" b="1778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364" cy="9698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69AD4" id="Rectangle 115" o:spid="_x0000_s1026" style="position:absolute;margin-left:-13.1pt;margin-top:24.65pt;width:27.25pt;height:7.6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" fillcolor="white [3201]" strokecolor="black [3213]" strokeweight="1pt"/>
            </w:pict>
          </mc:Fallback>
        </mc:AlternateContent>
      </w:r>
      <w:r w:rsidR="00D22D07" w:rsidRPr="005D71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A7955C6" wp14:editId="3BDC3E88">
                <wp:simplePos x="0" y="0"/>
                <wp:positionH relativeFrom="column">
                  <wp:posOffset>2562225</wp:posOffset>
                </wp:positionH>
                <wp:positionV relativeFrom="paragraph">
                  <wp:posOffset>3400425</wp:posOffset>
                </wp:positionV>
                <wp:extent cx="2085975" cy="2381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08242" id="Rectangle 4" o:spid="_x0000_s1026" style="position:absolute;margin-left:201.75pt;margin-top:267.75pt;width:164.25pt;height:18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" fillcolor="window" strokecolor="windowText" strokeweight="1pt"/>
            </w:pict>
          </mc:Fallback>
        </mc:AlternateContent>
      </w:r>
      <w:r w:rsidR="0045450B">
        <w:rPr>
          <w:rFonts w:ascii="Times New Roman" w:hAnsi="Times New Roman" w:cs="Times New Roman"/>
          <w:sz w:val="24"/>
          <w:szCs w:val="24"/>
        </w:rPr>
        <w:t xml:space="preserve">S1 </w:t>
      </w:r>
      <w:r w:rsidRPr="005D71BE">
        <w:rPr>
          <w:rFonts w:ascii="Times New Roman" w:hAnsi="Times New Roman" w:cs="Times New Roman"/>
          <w:sz w:val="24"/>
          <w:szCs w:val="24"/>
        </w:rPr>
        <w:t>Fig: Study profile showing number of participants included in analysis at each time l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E2FF8C" w14:textId="77777777" w:rsidR="005D71BE" w:rsidRPr="005D71BE" w:rsidRDefault="005D71BE">
      <w:pPr>
        <w:rPr>
          <w:rFonts w:ascii="Times New Roman" w:hAnsi="Times New Roman" w:cs="Times New Roman"/>
          <w:sz w:val="24"/>
          <w:szCs w:val="24"/>
        </w:rPr>
      </w:pPr>
      <w:r w:rsidRPr="0074061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0B57CAB1" wp14:editId="42078F44">
                <wp:simplePos x="0" y="0"/>
                <wp:positionH relativeFrom="column">
                  <wp:posOffset>1597891</wp:posOffset>
                </wp:positionH>
                <wp:positionV relativeFrom="paragraph">
                  <wp:posOffset>201930</wp:posOffset>
                </wp:positionV>
                <wp:extent cx="360218" cy="166254"/>
                <wp:effectExtent l="19050" t="19050" r="20955" b="43815"/>
                <wp:wrapNone/>
                <wp:docPr id="117" name="Diamond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218" cy="166254"/>
                        </a:xfrm>
                        <a:prstGeom prst="diamond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1EA05F" w14:textId="77777777" w:rsidR="005D71BE" w:rsidRPr="00740616" w:rsidRDefault="005D71BE" w:rsidP="005D71B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21626" id="Diamond 117" o:spid="_x0000_s1071" type="#_x0000_t4" style="position:absolute;margin-left:125.8pt;margin-top:15.9pt;width:28.35pt;height:13.1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" fillcolor="window" strokecolor="windowText" strokeweight="1pt">
                <v:textbox>
                  <w:txbxContent>
                    <w:p w:rsidR="005D71BE" w:rsidRPr="00740616" w:rsidRDefault="005D71BE" w:rsidP="005D71B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4061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370FE890" wp14:editId="7859B360">
                <wp:simplePos x="0" y="0"/>
                <wp:positionH relativeFrom="column">
                  <wp:posOffset>3287453</wp:posOffset>
                </wp:positionH>
                <wp:positionV relativeFrom="paragraph">
                  <wp:posOffset>36080</wp:posOffset>
                </wp:positionV>
                <wp:extent cx="332509" cy="96520"/>
                <wp:effectExtent l="0" t="0" r="10795" b="17780"/>
                <wp:wrapNone/>
                <wp:docPr id="116" name="Oval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509" cy="9652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02EA30" w14:textId="77777777" w:rsidR="005D71BE" w:rsidRPr="00740616" w:rsidRDefault="005D71BE" w:rsidP="005D71B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EC56741" id="Oval 116" o:spid="_x0000_s1072" style="position:absolute;margin-left:258.85pt;margin-top:2.85pt;width:26.2pt;height:7.6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" fillcolor="window" strokecolor="windowText" strokeweight="1pt">
                <v:stroke joinstyle="miter"/>
                <v:textbox>
                  <w:txbxContent>
                    <w:p w:rsidR="005D71BE" w:rsidRPr="00740616" w:rsidRDefault="005D71BE" w:rsidP="005D71B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Number of participants included at each timeline.           Number of participants with missing CD4+ cell count results.               No of participants with missing VL results</w:t>
      </w:r>
    </w:p>
    <w:sectPr w:rsidR="005D71BE" w:rsidRPr="005D71BE" w:rsidSect="005D71BE">
      <w:pgSz w:w="12240" w:h="15840"/>
      <w:pgMar w:top="117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FC1"/>
    <w:rsid w:val="00140ABC"/>
    <w:rsid w:val="002D11BF"/>
    <w:rsid w:val="002F7FFC"/>
    <w:rsid w:val="0030167F"/>
    <w:rsid w:val="0045450B"/>
    <w:rsid w:val="00536ECE"/>
    <w:rsid w:val="005D71BE"/>
    <w:rsid w:val="005F0495"/>
    <w:rsid w:val="00733DCD"/>
    <w:rsid w:val="00740616"/>
    <w:rsid w:val="009D0D35"/>
    <w:rsid w:val="00AC4BBE"/>
    <w:rsid w:val="00B36F95"/>
    <w:rsid w:val="00D22D07"/>
    <w:rsid w:val="00EE6A91"/>
    <w:rsid w:val="00EF43A0"/>
    <w:rsid w:val="00F4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2710C"/>
  <w15:chartTrackingRefBased/>
  <w15:docId w15:val="{61E618CF-39C9-4A4B-B759-29C27DDE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6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A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chn off28</cp:lastModifiedBy>
  <cp:revision>3</cp:revision>
  <dcterms:created xsi:type="dcterms:W3CDTF">2020-08-13T15:13:00Z</dcterms:created>
  <dcterms:modified xsi:type="dcterms:W3CDTF">2020-08-17T08:56:00Z</dcterms:modified>
</cp:coreProperties>
</file>